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C993F" w14:textId="3A08D1B2" w:rsidR="00E757D6" w:rsidRPr="0071611F" w:rsidRDefault="0071611F" w:rsidP="00E757D6">
      <w:pPr>
        <w:pStyle w:val="Caption"/>
        <w:rPr>
          <w:b/>
          <w:bCs/>
          <w:i w:val="0"/>
          <w:iCs w:val="0"/>
          <w:color w:val="auto"/>
          <w:sz w:val="20"/>
          <w:szCs w:val="20"/>
        </w:rPr>
      </w:pPr>
      <w:bookmarkStart w:id="0" w:name="_Toc33872050"/>
      <w:r w:rsidRPr="0071611F">
        <w:rPr>
          <w:b/>
          <w:bCs/>
          <w:i w:val="0"/>
          <w:iCs w:val="0"/>
          <w:color w:val="auto"/>
          <w:sz w:val="20"/>
          <w:szCs w:val="20"/>
        </w:rPr>
        <w:t>S</w:t>
      </w:r>
      <w:r w:rsidR="00FA3CA1">
        <w:rPr>
          <w:b/>
          <w:bCs/>
          <w:i w:val="0"/>
          <w:iCs w:val="0"/>
          <w:color w:val="auto"/>
          <w:sz w:val="20"/>
          <w:szCs w:val="20"/>
        </w:rPr>
        <w:t>5</w:t>
      </w:r>
      <w:r w:rsidRPr="0071611F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45678" w:rsidRPr="0071611F">
        <w:rPr>
          <w:b/>
          <w:bCs/>
          <w:i w:val="0"/>
          <w:iCs w:val="0"/>
          <w:color w:val="auto"/>
          <w:sz w:val="20"/>
          <w:szCs w:val="20"/>
        </w:rPr>
        <w:t>Table.</w:t>
      </w:r>
      <w:r w:rsidR="00E757D6" w:rsidRPr="0071611F">
        <w:rPr>
          <w:b/>
          <w:bCs/>
          <w:i w:val="0"/>
          <w:iCs w:val="0"/>
          <w:color w:val="auto"/>
          <w:sz w:val="20"/>
          <w:szCs w:val="20"/>
        </w:rPr>
        <w:t xml:space="preserve"> GRADE-CERQual Evidence profile: Health system factors</w:t>
      </w:r>
      <w:bookmarkEnd w:id="0"/>
      <w:r w:rsidR="00E757D6" w:rsidRPr="0071611F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390"/>
        <w:gridCol w:w="1842"/>
        <w:gridCol w:w="1557"/>
        <w:gridCol w:w="1556"/>
        <w:gridCol w:w="1981"/>
        <w:gridCol w:w="1557"/>
        <w:gridCol w:w="2324"/>
      </w:tblGrid>
      <w:tr w:rsidR="00E757D6" w:rsidRPr="00F51B91" w14:paraId="3DBED642" w14:textId="77777777" w:rsidTr="006E09F6">
        <w:trPr>
          <w:tblHeader/>
        </w:trPr>
        <w:tc>
          <w:tcPr>
            <w:tcW w:w="1741" w:type="dxa"/>
          </w:tcPr>
          <w:p w14:paraId="06AFC222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Summary of review finding</w:t>
            </w:r>
          </w:p>
        </w:tc>
        <w:tc>
          <w:tcPr>
            <w:tcW w:w="1390" w:type="dxa"/>
          </w:tcPr>
          <w:p w14:paraId="1FB74754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Studies contributing to the review finding</w:t>
            </w:r>
          </w:p>
        </w:tc>
        <w:tc>
          <w:tcPr>
            <w:tcW w:w="1842" w:type="dxa"/>
          </w:tcPr>
          <w:p w14:paraId="5538251A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Methodological limitations</w:t>
            </w:r>
          </w:p>
        </w:tc>
        <w:tc>
          <w:tcPr>
            <w:tcW w:w="1557" w:type="dxa"/>
          </w:tcPr>
          <w:p w14:paraId="65F42A23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Coherence</w:t>
            </w:r>
          </w:p>
        </w:tc>
        <w:tc>
          <w:tcPr>
            <w:tcW w:w="1556" w:type="dxa"/>
          </w:tcPr>
          <w:p w14:paraId="63017CCB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Adequacy</w:t>
            </w:r>
          </w:p>
        </w:tc>
        <w:tc>
          <w:tcPr>
            <w:tcW w:w="1981" w:type="dxa"/>
          </w:tcPr>
          <w:p w14:paraId="4B1D7028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Relevance</w:t>
            </w:r>
          </w:p>
        </w:tc>
        <w:tc>
          <w:tcPr>
            <w:tcW w:w="1557" w:type="dxa"/>
          </w:tcPr>
          <w:p w14:paraId="43648466" w14:textId="77777777" w:rsidR="00E757D6" w:rsidRPr="00F51B91" w:rsidRDefault="00E757D6" w:rsidP="006E09F6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333333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333333"/>
                <w:sz w:val="20"/>
                <w:szCs w:val="20"/>
              </w:rPr>
              <w:t xml:space="preserve"> assessment of confidence in the evidence</w:t>
            </w:r>
          </w:p>
        </w:tc>
        <w:tc>
          <w:tcPr>
            <w:tcW w:w="2324" w:type="dxa"/>
          </w:tcPr>
          <w:p w14:paraId="02381D0B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 xml:space="preserve">Explanation of </w:t>
            </w:r>
            <w:r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 xml:space="preserve"> assessment</w:t>
            </w:r>
          </w:p>
        </w:tc>
      </w:tr>
      <w:tr w:rsidR="00E757D6" w:rsidRPr="00F51B91" w14:paraId="673AA6E5" w14:textId="77777777" w:rsidTr="006E09F6">
        <w:tc>
          <w:tcPr>
            <w:tcW w:w="1741" w:type="dxa"/>
          </w:tcPr>
          <w:p w14:paraId="5D2E82B6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Women and new mothers report a lack of knowledge among non-specialised health staff about certain conditions with a risk of MTC transmission by breast-feeding (e.g. HTLV-1)</w:t>
            </w:r>
          </w:p>
        </w:tc>
        <w:tc>
          <w:tcPr>
            <w:tcW w:w="1390" w:type="dxa"/>
          </w:tcPr>
          <w:p w14:paraId="5C595DB4" w14:textId="776FF2D9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CwgMzUsIDM4KTwvRGlzcGxheVRl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CwgMzUsIDM4KTwvRGlzcGxheVRl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D9108D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37</w:t>
            </w:r>
            <w:r w:rsidR="009F0AD5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D9108D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38, 39</w:t>
            </w:r>
            <w:r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D9108D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40</w:t>
            </w:r>
            <w:r w:rsidR="009F0AD5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D9108D"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42</w:t>
            </w:r>
            <w:r w:rsidRPr="005938E1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6B6C9735" w14:textId="64AEBF34" w:rsidR="00E757D6" w:rsidRPr="00F51B91" w:rsidRDefault="005A4C6B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ve</w:t>
            </w:r>
            <w:r w:rsidR="00E757D6"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studies, all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inor or </w:t>
            </w:r>
            <w:r w:rsidR="00E757D6" w:rsidRPr="00F51B91">
              <w:rPr>
                <w:rFonts w:asciiTheme="majorBidi" w:hAnsiTheme="majorBidi" w:cstheme="majorBidi"/>
                <w:sz w:val="20"/>
                <w:szCs w:val="20"/>
              </w:rPr>
              <w:t>moderate concerns about methodological limitations</w:t>
            </w:r>
            <w:r w:rsidR="00897118">
              <w:rPr>
                <w:rFonts w:asciiTheme="majorBidi" w:hAnsiTheme="majorBidi" w:cstheme="majorBidi"/>
                <w:sz w:val="20"/>
                <w:szCs w:val="20"/>
              </w:rPr>
              <w:t>. Three studies hav</w:t>
            </w:r>
            <w:r w:rsidR="00C27299">
              <w:rPr>
                <w:rFonts w:asciiTheme="majorBidi" w:hAnsiTheme="majorBidi" w:cstheme="majorBidi"/>
                <w:sz w:val="20"/>
                <w:szCs w:val="20"/>
              </w:rPr>
              <w:t>e concerns</w:t>
            </w:r>
            <w:r w:rsidR="00E757D6"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because of their recruitment strategies, </w:t>
            </w:r>
            <w:r w:rsidR="001856BF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="00E757D6" w:rsidRPr="00F51B91">
              <w:rPr>
                <w:rFonts w:asciiTheme="majorBidi" w:hAnsiTheme="majorBidi" w:cstheme="majorBidi"/>
                <w:sz w:val="20"/>
                <w:szCs w:val="20"/>
              </w:rPr>
              <w:t>limited details on data collection and analysis, and serious concerns about lack of reflexivity.</w:t>
            </w:r>
          </w:p>
        </w:tc>
        <w:tc>
          <w:tcPr>
            <w:tcW w:w="1557" w:type="dxa"/>
          </w:tcPr>
          <w:p w14:paraId="3FF1BDC5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Minor concerns about coherence because the finding has clear support in the data.</w:t>
            </w:r>
          </w:p>
        </w:tc>
        <w:tc>
          <w:tcPr>
            <w:tcW w:w="1556" w:type="dxa"/>
          </w:tcPr>
          <w:p w14:paraId="380A0F99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Moderate concerns about adequacy because the data, though limited, are rich</w:t>
            </w:r>
          </w:p>
        </w:tc>
        <w:tc>
          <w:tcPr>
            <w:tcW w:w="1981" w:type="dxa"/>
          </w:tcPr>
          <w:p w14:paraId="75054309" w14:textId="1998A199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Moderate concerns over relevance because </w:t>
            </w:r>
            <w:r w:rsidR="00481C5B">
              <w:rPr>
                <w:rFonts w:asciiTheme="majorBidi" w:hAnsiTheme="majorBidi" w:cstheme="majorBidi"/>
                <w:sz w:val="20"/>
                <w:szCs w:val="20"/>
              </w:rPr>
              <w:t>the five studies concern only two conditions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, HTLV-1</w:t>
            </w:r>
            <w:r w:rsidR="00481C5B">
              <w:rPr>
                <w:rFonts w:asciiTheme="majorBidi" w:hAnsiTheme="majorBidi" w:cstheme="majorBidi"/>
                <w:sz w:val="20"/>
                <w:szCs w:val="20"/>
              </w:rPr>
              <w:t xml:space="preserve"> and Ebola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481C5B">
              <w:rPr>
                <w:rFonts w:asciiTheme="majorBidi" w:hAnsiTheme="majorBidi" w:cstheme="majorBidi"/>
                <w:sz w:val="20"/>
                <w:szCs w:val="20"/>
              </w:rPr>
              <w:t>each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only from the perspective of the parents</w:t>
            </w:r>
            <w:r w:rsidR="00481C5B">
              <w:rPr>
                <w:rFonts w:asciiTheme="majorBidi" w:hAnsiTheme="majorBidi" w:cstheme="majorBidi"/>
                <w:sz w:val="20"/>
                <w:szCs w:val="20"/>
              </w:rPr>
              <w:t xml:space="preserve"> or health providers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481C5B">
              <w:rPr>
                <w:rFonts w:asciiTheme="majorBidi" w:hAnsiTheme="majorBidi" w:cstheme="majorBidi"/>
                <w:sz w:val="20"/>
                <w:szCs w:val="20"/>
              </w:rPr>
              <w:t xml:space="preserve">respectively. However,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the finding is highly relevant to the review question.</w:t>
            </w:r>
            <w:r w:rsidR="00E4555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</w:tcPr>
          <w:p w14:paraId="65E9A408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Moderate confidence</w:t>
            </w:r>
          </w:p>
        </w:tc>
        <w:tc>
          <w:tcPr>
            <w:tcW w:w="2324" w:type="dxa"/>
          </w:tcPr>
          <w:p w14:paraId="4F46B92C" w14:textId="4AC12DF9" w:rsidR="00E757D6" w:rsidRPr="00F51B91" w:rsidRDefault="00481C5B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4786A">
              <w:rPr>
                <w:rFonts w:asciiTheme="majorBidi" w:hAnsiTheme="majorBidi" w:cstheme="majorBidi"/>
                <w:sz w:val="20"/>
                <w:szCs w:val="20"/>
              </w:rPr>
              <w:t>Five</w:t>
            </w:r>
            <w:r w:rsidR="00E757D6" w:rsidRPr="00B4786A">
              <w:rPr>
                <w:rFonts w:asciiTheme="majorBidi" w:hAnsiTheme="majorBidi" w:cstheme="majorBidi"/>
                <w:sz w:val="20"/>
                <w:szCs w:val="20"/>
              </w:rPr>
              <w:t xml:space="preserve"> studies (two Brazil, one </w:t>
            </w:r>
            <w:r w:rsidRPr="00B4786A">
              <w:rPr>
                <w:rFonts w:asciiTheme="majorBidi" w:hAnsiTheme="majorBidi" w:cstheme="majorBidi"/>
                <w:sz w:val="20"/>
                <w:szCs w:val="20"/>
              </w:rPr>
              <w:t xml:space="preserve">each </w:t>
            </w:r>
            <w:r w:rsidR="00E757D6" w:rsidRPr="00B4786A">
              <w:rPr>
                <w:rFonts w:asciiTheme="majorBidi" w:hAnsiTheme="majorBidi" w:cstheme="majorBidi"/>
                <w:sz w:val="20"/>
                <w:szCs w:val="20"/>
              </w:rPr>
              <w:t>French Guiana</w:t>
            </w:r>
            <w:r w:rsidRPr="00B4786A">
              <w:rPr>
                <w:rFonts w:asciiTheme="majorBidi" w:hAnsiTheme="majorBidi" w:cstheme="majorBidi"/>
                <w:sz w:val="20"/>
                <w:szCs w:val="20"/>
              </w:rPr>
              <w:t>, Sierra Leone, Guinea</w:t>
            </w:r>
            <w:r w:rsidR="00E757D6" w:rsidRPr="00B4786A">
              <w:rPr>
                <w:rFonts w:asciiTheme="majorBidi" w:hAnsiTheme="majorBidi" w:cstheme="majorBidi"/>
                <w:sz w:val="20"/>
                <w:szCs w:val="20"/>
              </w:rPr>
              <w:t xml:space="preserve">). There are minor concerns about </w:t>
            </w:r>
            <w:r w:rsidR="00E757D6" w:rsidRPr="00B4786A">
              <w:rPr>
                <w:rFonts w:asciiTheme="majorBidi" w:eastAsia="Times New Roman" w:hAnsiTheme="majorBidi" w:cstheme="majorBidi"/>
                <w:sz w:val="20"/>
                <w:szCs w:val="20"/>
              </w:rPr>
              <w:t>coherence, and</w:t>
            </w:r>
            <w:r w:rsidR="00E757D6" w:rsidRPr="00B4786A">
              <w:rPr>
                <w:rFonts w:asciiTheme="majorBidi" w:hAnsiTheme="majorBidi" w:cstheme="majorBidi"/>
                <w:sz w:val="20"/>
                <w:szCs w:val="20"/>
              </w:rPr>
              <w:t xml:space="preserve"> moderate concerns about </w:t>
            </w:r>
            <w:r w:rsidR="00E757D6" w:rsidRPr="00B4786A">
              <w:rPr>
                <w:rFonts w:asciiTheme="majorBidi" w:eastAsia="Times New Roman" w:hAnsiTheme="majorBidi" w:cstheme="majorBidi"/>
                <w:sz w:val="20"/>
                <w:szCs w:val="20"/>
              </w:rPr>
              <w:t>methodological limitations, adequacy and relevance (all studies only consider HTLV-1</w:t>
            </w:r>
            <w:r w:rsidR="00B4786A" w:rsidRPr="00B4786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Ebola, and only from a single perspective</w:t>
            </w:r>
            <w:r w:rsidR="00E757D6" w:rsidRPr="00B4786A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E757D6" w:rsidRPr="00F51B91" w14:paraId="68746D47" w14:textId="77777777" w:rsidTr="006E09F6">
        <w:tc>
          <w:tcPr>
            <w:tcW w:w="1741" w:type="dxa"/>
          </w:tcPr>
          <w:p w14:paraId="69875975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New mothers appreciate facilities that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rovide privacy for infant feeding because they are not exposed to observation by others and therefore are less likely to experience stigma from being identified as having a transmissible disease  </w:t>
            </w:r>
          </w:p>
          <w:p w14:paraId="087FDA0A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0" w:type="dxa"/>
          </w:tcPr>
          <w:p w14:paraId="2BDC60C4" w14:textId="2A667566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>
                <w:fldData xml:space="preserve">PEVuZE5vdGU+PENpdGU+PEF1dGhvcj5aaWhsbWFubjwvQXV0aG9yPjxZZWFyPjIwMTc8L1llYXI+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aaWhsbWFubjwvQXV0aG9yPjxZZWFyPjIwMTc8L1llYXI+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9108D">
              <w:rPr>
                <w:rFonts w:asciiTheme="majorBidi" w:hAnsiTheme="majorBidi" w:cstheme="majorBidi"/>
                <w:noProof/>
                <w:sz w:val="20"/>
                <w:szCs w:val="20"/>
              </w:rPr>
              <w:t>(39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4078FC58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Moderate concerns about methodological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mitations because of the recruitment strategies, and limited details on data collection and analysis, and serious concerns about lack of reflexivity.</w:t>
            </w:r>
          </w:p>
          <w:p w14:paraId="7C759E32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4742E963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inor concerns about coherence because the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inding has clear support in the data.</w:t>
            </w:r>
          </w:p>
        </w:tc>
        <w:tc>
          <w:tcPr>
            <w:tcW w:w="1556" w:type="dxa"/>
          </w:tcPr>
          <w:p w14:paraId="6D00534E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rious</w:t>
            </w:r>
            <w:r w:rsidRPr="00F51B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concerns about adequacy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ecause the data are rich, but the finding is from a single study.</w:t>
            </w:r>
          </w:p>
        </w:tc>
        <w:tc>
          <w:tcPr>
            <w:tcW w:w="1981" w:type="dxa"/>
          </w:tcPr>
          <w:p w14:paraId="4088B718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rious</w:t>
            </w:r>
            <w:r w:rsidRPr="00F51B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concerns because the data are rich and highly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levant to the review question, but the finding is only from one potentially relevant condition (HTLV-1), and one group: lactating mothers.</w:t>
            </w:r>
          </w:p>
        </w:tc>
        <w:tc>
          <w:tcPr>
            <w:tcW w:w="1557" w:type="dxa"/>
          </w:tcPr>
          <w:p w14:paraId="57E4F2F4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ow confidence</w:t>
            </w:r>
          </w:p>
        </w:tc>
        <w:tc>
          <w:tcPr>
            <w:tcW w:w="2324" w:type="dxa"/>
          </w:tcPr>
          <w:p w14:paraId="05494F50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One study (Brazil) with minor concerns about 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coherence,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oncerns about 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ethodological limitations, but serious concerns about adequacy and relevance (e.g. only HTLV-1)</w:t>
            </w:r>
          </w:p>
        </w:tc>
      </w:tr>
      <w:tr w:rsidR="00E757D6" w:rsidRPr="00F51B91" w14:paraId="4B045FB2" w14:textId="77777777" w:rsidTr="006E09F6">
        <w:tc>
          <w:tcPr>
            <w:tcW w:w="1741" w:type="dxa"/>
          </w:tcPr>
          <w:p w14:paraId="559125FE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ealth decision-makers and </w:t>
            </w:r>
            <w:proofErr w:type="spellStart"/>
            <w:r w:rsidRPr="00F51B91">
              <w:rPr>
                <w:rFonts w:asciiTheme="majorBidi" w:hAnsiTheme="majorBidi" w:cstheme="majorBidi"/>
                <w:sz w:val="20"/>
                <w:szCs w:val="20"/>
              </w:rPr>
              <w:t>managers</w:t>
            </w:r>
            <w:proofErr w:type="spellEnd"/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report that establishing trust between providers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munities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is important if established practices on infant feeding are to be successfully challenged when there is a disease outbreak (e.g. Ebola)</w:t>
            </w:r>
          </w:p>
        </w:tc>
        <w:tc>
          <w:tcPr>
            <w:tcW w:w="1390" w:type="dxa"/>
          </w:tcPr>
          <w:p w14:paraId="3C6B5C03" w14:textId="709C3723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>
                <w:fldData xml:space="preserve">PEVuZE5vdGU+PENpdGU+PEF1dGhvcj5Lb2Rpc2g8L0F1dGhvcj48WWVhcj4yMDE5PC9ZZWFyPjxS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Rpc2g8L0F1dGhvcj48WWVhcj4yMDE5PC9ZZWFyPjxS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9108D">
              <w:rPr>
                <w:rFonts w:asciiTheme="majorBidi" w:hAnsiTheme="majorBidi" w:cstheme="majorBidi"/>
                <w:noProof/>
                <w:sz w:val="20"/>
                <w:szCs w:val="20"/>
              </w:rPr>
              <w:t>(37, 40, 41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7DB5B7A7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ree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studi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two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with minor concerns about methodological limitations becaus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moderate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ncerns about reflexivity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3F537655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7FEF6DAC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Moderate concerns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in two of the studies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bout coherence because the link between the 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data a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d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finding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is largely implicit</w:t>
            </w:r>
          </w:p>
        </w:tc>
        <w:tc>
          <w:tcPr>
            <w:tcW w:w="1556" w:type="dxa"/>
          </w:tcPr>
          <w:p w14:paraId="1F4F54AD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erious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concerns about adequacy because the data are very limited.</w:t>
            </w:r>
          </w:p>
        </w:tc>
        <w:tc>
          <w:tcPr>
            <w:tcW w:w="1981" w:type="dxa"/>
          </w:tcPr>
          <w:p w14:paraId="4170279F" w14:textId="77777777" w:rsidR="00E757D6" w:rsidRPr="00295FCD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  <w:r w:rsidRPr="00F51B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concerns about relevance becaus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publications focus on a single condition (Ebola) and infant </w:t>
            </w:r>
            <w:proofErr w:type="gramStart"/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eed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is</w:t>
            </w:r>
            <w:proofErr w:type="gramEnd"/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not a focus of the studies.</w:t>
            </w:r>
          </w:p>
        </w:tc>
        <w:tc>
          <w:tcPr>
            <w:tcW w:w="1557" w:type="dxa"/>
          </w:tcPr>
          <w:p w14:paraId="06ACD023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o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onfidence</w:t>
            </w:r>
          </w:p>
        </w:tc>
        <w:tc>
          <w:tcPr>
            <w:tcW w:w="2324" w:type="dxa"/>
          </w:tcPr>
          <w:p w14:paraId="2EB98C3B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9108D">
              <w:rPr>
                <w:rFonts w:asciiTheme="majorBidi" w:hAnsiTheme="majorBidi" w:cstheme="majorBidi"/>
                <w:sz w:val="20"/>
                <w:szCs w:val="20"/>
              </w:rPr>
              <w:t xml:space="preserve">Three studies (Guinea, Sierra Leone).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There are minor concerns about methodological limitations, moderate concerns about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herence, and serious concerns over adequacy and relevance.</w:t>
            </w:r>
          </w:p>
          <w:p w14:paraId="1F459225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57D6" w:rsidRPr="00F51B91" w14:paraId="04430E29" w14:textId="77777777" w:rsidTr="006E09F6">
        <w:tc>
          <w:tcPr>
            <w:tcW w:w="1741" w:type="dxa"/>
          </w:tcPr>
          <w:p w14:paraId="01D809BB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ealth decision-makers and </w:t>
            </w:r>
            <w:proofErr w:type="spellStart"/>
            <w:r w:rsidRPr="00F51B91">
              <w:rPr>
                <w:rFonts w:asciiTheme="majorBidi" w:hAnsiTheme="majorBidi" w:cstheme="majorBidi"/>
                <w:sz w:val="20"/>
                <w:szCs w:val="20"/>
              </w:rPr>
              <w:t>managers</w:t>
            </w:r>
            <w:proofErr w:type="spellEnd"/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report that it is important for alternatives to breast feeding to be available and trustworthy if established practices of exclusive breast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eeding (EBF) are to be challenged</w:t>
            </w:r>
          </w:p>
          <w:p w14:paraId="57FA0B25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0" w:type="dxa"/>
          </w:tcPr>
          <w:p w14:paraId="2E8A7DD6" w14:textId="4710DC20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fldChar w:fldCharType="begin">
                <w:fldData xml:space="preserve">PEVuZE5vdGU+PENpdGU+PEF1dGhvcj5Lb2Rpc2g8L0F1dGhvcj48WWVhcj4yMDE4PC9ZZWFyPjxS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b2Rpc2g8L0F1dGhvcj48WWVhcj4yMDE4PC9ZZWFyPjxS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D9108D">
              <w:rPr>
                <w:rFonts w:asciiTheme="majorBidi" w:hAnsiTheme="majorBidi" w:cstheme="majorBidi"/>
                <w:noProof/>
                <w:sz w:val="20"/>
                <w:szCs w:val="20"/>
              </w:rPr>
              <w:t>(37, 40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120A3ABC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Minor concerns about methodological limitations because only moderate concerns about reflexivity.</w:t>
            </w:r>
          </w:p>
          <w:p w14:paraId="2D7BF66B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7" w:type="dxa"/>
          </w:tcPr>
          <w:p w14:paraId="07A94296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Moderate concerns about coherence because the link between the data a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d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finding</w:t>
            </w:r>
            <w:r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</w:t>
            </w:r>
            <w:r w:rsidRPr="00F51B91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is largely implicit</w:t>
            </w:r>
          </w:p>
        </w:tc>
        <w:tc>
          <w:tcPr>
            <w:tcW w:w="1556" w:type="dxa"/>
          </w:tcPr>
          <w:p w14:paraId="036C348F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  <w:r w:rsidRPr="00F51B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concerns about adequacy because the data are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wo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stu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es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and are very limited.</w:t>
            </w:r>
          </w:p>
        </w:tc>
        <w:tc>
          <w:tcPr>
            <w:tcW w:w="1981" w:type="dxa"/>
          </w:tcPr>
          <w:p w14:paraId="69291109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  <w:r w:rsidRPr="00F51B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concerns about relevance because the stu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es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focus on a single condition (Ebola) and infant feeding is not a focus of the study.</w:t>
            </w:r>
          </w:p>
        </w:tc>
        <w:tc>
          <w:tcPr>
            <w:tcW w:w="1557" w:type="dxa"/>
          </w:tcPr>
          <w:p w14:paraId="677F8439" w14:textId="77777777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51B91">
              <w:rPr>
                <w:rFonts w:asciiTheme="majorBidi" w:hAnsiTheme="majorBidi" w:cstheme="majorBidi"/>
                <w:sz w:val="20"/>
                <w:szCs w:val="20"/>
              </w:rPr>
              <w:t>Low confidence</w:t>
            </w:r>
          </w:p>
        </w:tc>
        <w:tc>
          <w:tcPr>
            <w:tcW w:w="2324" w:type="dxa"/>
          </w:tcPr>
          <w:p w14:paraId="22006583" w14:textId="1B11389F" w:rsidR="00E757D6" w:rsidRPr="00F51B91" w:rsidRDefault="00E757D6" w:rsidP="006E09F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wo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 xml:space="preserve"> stu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e</w:t>
            </w:r>
            <w:r w:rsidR="00372A33">
              <w:rPr>
                <w:rFonts w:asciiTheme="majorBidi" w:hAnsiTheme="majorBidi" w:cstheme="majorBidi"/>
                <w:sz w:val="20"/>
                <w:szCs w:val="20"/>
              </w:rPr>
              <w:t xml:space="preserve">s </w:t>
            </w:r>
            <w:r w:rsidRPr="00F51B91">
              <w:rPr>
                <w:rFonts w:asciiTheme="majorBidi" w:hAnsiTheme="majorBidi" w:cstheme="majorBidi"/>
                <w:sz w:val="20"/>
                <w:szCs w:val="20"/>
              </w:rPr>
              <w:t>(Guinea and Sierra Leone) of a single condition (Ebola). There are minor concerns about methodological limitations, moderate concerns about coherence, and serious concerns over adequacy and relevance.</w:t>
            </w:r>
          </w:p>
        </w:tc>
      </w:tr>
    </w:tbl>
    <w:p w14:paraId="0D46638B" w14:textId="77777777" w:rsidR="00950891" w:rsidRDefault="00FA3CA1" w:rsidP="00CB4833">
      <w:pPr>
        <w:pStyle w:val="Caption"/>
      </w:pPr>
    </w:p>
    <w:sectPr w:rsidR="00950891" w:rsidSect="00497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DD"/>
    <w:rsid w:val="000460A5"/>
    <w:rsid w:val="000F7A2F"/>
    <w:rsid w:val="00184726"/>
    <w:rsid w:val="001856BF"/>
    <w:rsid w:val="001F0574"/>
    <w:rsid w:val="002154E8"/>
    <w:rsid w:val="00321F67"/>
    <w:rsid w:val="00372A33"/>
    <w:rsid w:val="00375BE2"/>
    <w:rsid w:val="00380311"/>
    <w:rsid w:val="003918EF"/>
    <w:rsid w:val="003A086B"/>
    <w:rsid w:val="003B3FD4"/>
    <w:rsid w:val="003F06B5"/>
    <w:rsid w:val="00413AF3"/>
    <w:rsid w:val="0045778F"/>
    <w:rsid w:val="00481C5B"/>
    <w:rsid w:val="004F5377"/>
    <w:rsid w:val="005938E1"/>
    <w:rsid w:val="005A4C6B"/>
    <w:rsid w:val="005E5C5F"/>
    <w:rsid w:val="00645678"/>
    <w:rsid w:val="00697555"/>
    <w:rsid w:val="0071611F"/>
    <w:rsid w:val="00720CD4"/>
    <w:rsid w:val="007310BF"/>
    <w:rsid w:val="00797B8C"/>
    <w:rsid w:val="00873AD3"/>
    <w:rsid w:val="00897118"/>
    <w:rsid w:val="008E5D66"/>
    <w:rsid w:val="0090721B"/>
    <w:rsid w:val="009218D5"/>
    <w:rsid w:val="009879DD"/>
    <w:rsid w:val="009A5848"/>
    <w:rsid w:val="009F0AD5"/>
    <w:rsid w:val="00A851FD"/>
    <w:rsid w:val="00AB7A86"/>
    <w:rsid w:val="00B4786A"/>
    <w:rsid w:val="00BA50E3"/>
    <w:rsid w:val="00C13016"/>
    <w:rsid w:val="00C27299"/>
    <w:rsid w:val="00C3223C"/>
    <w:rsid w:val="00C46511"/>
    <w:rsid w:val="00C65DAB"/>
    <w:rsid w:val="00C73BB9"/>
    <w:rsid w:val="00CB4833"/>
    <w:rsid w:val="00CD09F1"/>
    <w:rsid w:val="00D31221"/>
    <w:rsid w:val="00D72569"/>
    <w:rsid w:val="00D9108D"/>
    <w:rsid w:val="00E30A53"/>
    <w:rsid w:val="00E3246A"/>
    <w:rsid w:val="00E4555B"/>
    <w:rsid w:val="00E757D6"/>
    <w:rsid w:val="00EB4740"/>
    <w:rsid w:val="00ED41DD"/>
    <w:rsid w:val="00F643A4"/>
    <w:rsid w:val="00FA3CA1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6963"/>
  <w15:docId w15:val="{7F409EB5-BB8D-4A6E-853D-CDCBD961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1DD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1DD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41DD"/>
    <w:rPr>
      <w:rFonts w:ascii="Cambria" w:eastAsia="SimSun" w:hAnsi="Cambria" w:cs="Times New Roman"/>
      <w:i/>
      <w:iCs/>
      <w:noProof/>
      <w:color w:val="365F91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41DD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DD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D41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ED41DD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table" w:customStyle="1" w:styleId="TableGrid5">
    <w:name w:val="Table Grid5"/>
    <w:basedOn w:val="TableNormal"/>
    <w:next w:val="TableGrid"/>
    <w:uiPriority w:val="39"/>
    <w:rsid w:val="00413A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30A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rroll</dc:creator>
  <cp:lastModifiedBy>chn off35</cp:lastModifiedBy>
  <cp:revision>7</cp:revision>
  <dcterms:created xsi:type="dcterms:W3CDTF">2020-06-15T12:47:00Z</dcterms:created>
  <dcterms:modified xsi:type="dcterms:W3CDTF">2020-11-21T10:25:00Z</dcterms:modified>
</cp:coreProperties>
</file>